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A-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mographic variables and vital observations used as input variables for LSTM models. See Table A-5 for acronym expansions.</w:t>
      </w:r>
    </w:p>
    <w:tbl>
      <w:tblPr>
        <w:tblStyle w:val="Table1"/>
        <w:tblW w:w="9350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116"/>
        <w:gridCol w:w="3117"/>
        <w:gridCol w:w="3117"/>
        <w:tblGridChange w:id="0">
          <w:tblGrid>
            <w:gridCol w:w="3116"/>
            <w:gridCol w:w="3117"/>
            <w:gridCol w:w="3117"/>
          </w:tblGrid>
        </w:tblGridChange>
      </w:tblGrid>
      <w:tr>
        <w:tc>
          <w:tcPr>
            <w:gridSpan w:val="3"/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emographics, Vitals &amp; Misc. Measurements</w:t>
            </w:r>
          </w:p>
        </w:tc>
      </w:tr>
      <w:t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sf_ratio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bdominal Assessment_sof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bdominal Assessment_firm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bdominal Assessment_tend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bdominal Assessment_distende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bdominal Assessment_round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bdominal Assessment_fla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bdominal Assessment_edematou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bdominal Girth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ctivity Leve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ehavioral Assessment_sleeping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ehavioral Assessment_awake_quie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ehavioral Assessment_disrupted_sleep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ehavioral Assessment_sedate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ehavioral Assessment_occasional_cry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ehavioral Assessment_activ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ehavioral Assessment_no_respons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ehavioral Assessment_restles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ehavioral Assessment_agitat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ehavioral Assessment_drows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ehavioral Assessment_posturing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ehavioral Assessment_grimace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ehavioral Assessment_verba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ladder pressur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owel Sound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reath Sounds_coars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reath Sounds_coarse_crackle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reath Sounds_fine_crackle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reath Sounds_moist crackle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reath Sounds_scattered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reath Sounds_rhonchi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reath Sounds_wheezing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reath Sounds_diminished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reath Sounds_diffus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reath Sounds_squeak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reath Sounds_clea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apillary Refill Rat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apillary Refill Delaye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entral Venous Pressur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erebral Perfusion Pressur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ough Prese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Diastolic Blood Pressur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EtCO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ETT Airway Lea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Extremity Temperature Level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Eye Response Leve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FLACC Pain Activit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FLACC Pain Consolability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LACC Pain Cr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FLACC Pain Fac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FLACC Pain Leg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LACC Pain Intensit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Gag Prese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Glasgow Coma Scor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Head Circumferenc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Heart Rat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Heart Sounds_murmu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Heart Sounds_gallop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Heart Sounds_norma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Heigh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tracranial Pressur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Left Pupil Size Before Ligh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Left Pupil Size After Ligh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Left Pupillary Response Leve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Level of Consciousnes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Lip Moisture Level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ean Arterial Pressur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otor Response Leve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Nasal Flaring Level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utrition Leve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Oxygenation Index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aO2 to FiO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atient Mood Leve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eripheral Intravenous Line Sit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lasma Hemoglobi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otential for Pain_disease_proces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otential for Pain_invasive_lin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otential for Pain_postop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otential for Pain_postop24h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otential for Pain_chest_tub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otential for Pain_burn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otential for Pain_ventriculostom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otential for Pain_fractur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ulse Oximetry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Quality of Pain Leve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Respiratory Effort Leve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Respiratory 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Right Pupil Size Before Ligh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Right Pupil Size After Ligh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Right Pupillary Response Level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Sedation Scale Leve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Side Rail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Skin Integrity_dry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Skin Turgor_edem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Skin Turgor_turgo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Systolic Blood Pressur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emperatur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Verbal Response Leve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WAT1 Total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Weigh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Heart Rate_ecg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rinterval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qtinterva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qtcb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frontaxi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40frontax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t40frontax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qrsfrontaxi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stfrontax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tfrontax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horizaxi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40horizax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t40horizax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qrshorizaxi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sthorizax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rrinterva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thorizaxi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durat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qonse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tonse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qtcf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qrsdurat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g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race_Black or African America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race_Hispanic or Latino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race_Whit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race_Asian/Indian/Pacific Island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race_unknow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Sex_M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Sex_F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deltat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*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ltat is the time step between two data recordings for a given episode or HFNC trial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Default" w:customStyle="1">
    <w:name w:val="Default"/>
    <w:rsid w:val="00A54925"/>
    <w:pPr>
      <w:autoSpaceDE w:val="0"/>
      <w:autoSpaceDN w:val="0"/>
      <w:adjustRightInd w:val="0"/>
      <w:spacing w:after="0" w:line="240" w:lineRule="auto"/>
    </w:pPr>
    <w:rPr>
      <w:rFonts w:ascii="Arial" w:cs="Arial" w:hAnsi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54925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2PH40bXfK894SnR2AotbRZUpoAQ==">AMUW2mXh6NZuDXml+K0mPsea5PNkQPrmEu1kP4vrvZuf7XOEbVYi/+7lhN5YAqsjUS5uIPF+YGlbzYbh+gn5ttdUMel1v1lYnFSKMHeECV/ctYm1L0bYZE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23:57:00Z</dcterms:created>
  <dc:creator>George Papppy</dc:creator>
</cp:coreProperties>
</file>